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AC2AD" w14:textId="77777777" w:rsidR="00D6604E" w:rsidRDefault="00D6604E" w:rsidP="00611952">
      <w:pPr>
        <w:spacing w:line="480" w:lineRule="auto"/>
        <w:rPr>
          <w:rFonts w:cs="Arial"/>
          <w:b/>
          <w:sz w:val="22"/>
          <w:szCs w:val="22"/>
        </w:rPr>
      </w:pPr>
    </w:p>
    <w:p w14:paraId="4CB251D1" w14:textId="35EE0D16" w:rsidR="00E371ED" w:rsidRPr="00D6604E" w:rsidRDefault="0048742D" w:rsidP="00611952">
      <w:pPr>
        <w:spacing w:line="480" w:lineRule="auto"/>
        <w:rPr>
          <w:rFonts w:cs="Arial"/>
          <w:sz w:val="22"/>
          <w:szCs w:val="22"/>
        </w:rPr>
      </w:pPr>
      <w:r w:rsidRPr="00D6604E">
        <w:rPr>
          <w:rFonts w:cs="Arial"/>
          <w:sz w:val="22"/>
          <w:szCs w:val="22"/>
        </w:rPr>
        <w:t>Supplemental Fig 1</w:t>
      </w:r>
      <w:r w:rsidR="001A59A1" w:rsidRPr="00D6604E">
        <w:rPr>
          <w:rFonts w:cs="Arial"/>
          <w:sz w:val="22"/>
          <w:szCs w:val="22"/>
        </w:rPr>
        <w:t>:</w:t>
      </w:r>
      <w:r w:rsidRPr="00D6604E">
        <w:rPr>
          <w:rFonts w:cs="Arial"/>
          <w:sz w:val="22"/>
          <w:szCs w:val="22"/>
        </w:rPr>
        <w:t xml:space="preserve"> </w:t>
      </w:r>
      <w:r w:rsidRPr="00D6604E">
        <w:rPr>
          <w:rFonts w:cs="Arial"/>
          <w:bCs/>
          <w:sz w:val="22"/>
          <w:szCs w:val="22"/>
        </w:rPr>
        <w:t>Images of the CT scan of th</w:t>
      </w:r>
      <w:r w:rsidRPr="00D6604E">
        <w:rPr>
          <w:rFonts w:cs="Arial"/>
          <w:sz w:val="22"/>
          <w:szCs w:val="22"/>
        </w:rPr>
        <w:t>e case with a history of iCRT followed by bilobectomy for LA-NSCLC,</w:t>
      </w:r>
      <w:r w:rsidRPr="00D6604E" w:rsidDel="00FA6A05">
        <w:rPr>
          <w:rFonts w:cs="Arial"/>
          <w:sz w:val="22"/>
          <w:szCs w:val="22"/>
        </w:rPr>
        <w:t xml:space="preserve"> </w:t>
      </w:r>
      <w:r w:rsidRPr="00D6604E">
        <w:rPr>
          <w:rFonts w:cs="Arial"/>
          <w:sz w:val="22"/>
          <w:szCs w:val="22"/>
        </w:rPr>
        <w:t>developing BPF after completion pneumonectomy for the recurrence. We treated this case</w:t>
      </w:r>
      <w:r w:rsidRPr="00D6604E" w:rsidDel="00C016C7">
        <w:rPr>
          <w:rFonts w:cs="Arial"/>
          <w:sz w:val="22"/>
          <w:szCs w:val="22"/>
        </w:rPr>
        <w:t xml:space="preserve"> </w:t>
      </w:r>
      <w:r w:rsidRPr="00D6604E">
        <w:rPr>
          <w:rFonts w:cs="Arial"/>
          <w:sz w:val="22"/>
          <w:szCs w:val="22"/>
        </w:rPr>
        <w:t xml:space="preserve">conservatively </w:t>
      </w:r>
      <w:r w:rsidR="003927C4" w:rsidRPr="00D6604E">
        <w:rPr>
          <w:rFonts w:cs="Arial"/>
          <w:sz w:val="22"/>
          <w:szCs w:val="22"/>
        </w:rPr>
        <w:t xml:space="preserve">by filling the fistula with N-butyl-2-cyanoacrylate (NBCA) </w:t>
      </w:r>
      <w:r w:rsidRPr="00D6604E">
        <w:rPr>
          <w:rFonts w:cs="Arial"/>
          <w:sz w:val="22"/>
          <w:szCs w:val="22"/>
        </w:rPr>
        <w:t>under bronchoscopy.</w:t>
      </w:r>
      <w:bookmarkStart w:id="0" w:name="_GoBack"/>
      <w:bookmarkEnd w:id="0"/>
    </w:p>
    <w:sectPr w:rsidR="00E371ED" w:rsidRPr="00D6604E" w:rsidSect="007E6C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E3D8FC" w14:textId="77777777" w:rsidR="005168F9" w:rsidRDefault="005168F9" w:rsidP="006A0EBF">
      <w:r>
        <w:separator/>
      </w:r>
    </w:p>
  </w:endnote>
  <w:endnote w:type="continuationSeparator" w:id="0">
    <w:p w14:paraId="7804C3DD" w14:textId="77777777" w:rsidR="005168F9" w:rsidRDefault="005168F9" w:rsidP="006A0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B4C2E" w14:textId="77777777" w:rsidR="005168F9" w:rsidRDefault="005168F9" w:rsidP="006A0EBF">
      <w:r>
        <w:separator/>
      </w:r>
    </w:p>
  </w:footnote>
  <w:footnote w:type="continuationSeparator" w:id="0">
    <w:p w14:paraId="41685A4A" w14:textId="77777777" w:rsidR="005168F9" w:rsidRDefault="005168F9" w:rsidP="006A0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001"/>
    <w:rsid w:val="000259A2"/>
    <w:rsid w:val="000902A3"/>
    <w:rsid w:val="000905A7"/>
    <w:rsid w:val="001A59A1"/>
    <w:rsid w:val="001F7188"/>
    <w:rsid w:val="002510C9"/>
    <w:rsid w:val="002628C3"/>
    <w:rsid w:val="00370F67"/>
    <w:rsid w:val="003927C4"/>
    <w:rsid w:val="003F2178"/>
    <w:rsid w:val="00407EBD"/>
    <w:rsid w:val="00434A73"/>
    <w:rsid w:val="00455BE2"/>
    <w:rsid w:val="00455F03"/>
    <w:rsid w:val="0048742D"/>
    <w:rsid w:val="004A6B99"/>
    <w:rsid w:val="004B4545"/>
    <w:rsid w:val="005168F9"/>
    <w:rsid w:val="0052624D"/>
    <w:rsid w:val="005F29A2"/>
    <w:rsid w:val="005F2C87"/>
    <w:rsid w:val="00611952"/>
    <w:rsid w:val="0062162E"/>
    <w:rsid w:val="006A0EBF"/>
    <w:rsid w:val="006A5820"/>
    <w:rsid w:val="006A7C9C"/>
    <w:rsid w:val="006F1100"/>
    <w:rsid w:val="007A50AB"/>
    <w:rsid w:val="007E6CC5"/>
    <w:rsid w:val="00811459"/>
    <w:rsid w:val="00813B19"/>
    <w:rsid w:val="008B6960"/>
    <w:rsid w:val="008F409D"/>
    <w:rsid w:val="00995D28"/>
    <w:rsid w:val="00A20137"/>
    <w:rsid w:val="00AF64B8"/>
    <w:rsid w:val="00C10AC6"/>
    <w:rsid w:val="00C81201"/>
    <w:rsid w:val="00D0606D"/>
    <w:rsid w:val="00D21E10"/>
    <w:rsid w:val="00D6604E"/>
    <w:rsid w:val="00D76A9C"/>
    <w:rsid w:val="00DE1001"/>
    <w:rsid w:val="00E371ED"/>
    <w:rsid w:val="00EA11F5"/>
    <w:rsid w:val="00F218AE"/>
    <w:rsid w:val="00F72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CC1790"/>
  <w15:chartTrackingRefBased/>
  <w15:docId w15:val="{216B0B2A-5AA3-4B3C-8808-0AE6DEBD5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EBF"/>
    <w:pPr>
      <w:widowControl w:val="0"/>
      <w:jc w:val="both"/>
    </w:pPr>
    <w:rPr>
      <w:rFonts w:ascii="Arial" w:eastAsia="MS Gothic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EB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A0EBF"/>
  </w:style>
  <w:style w:type="paragraph" w:styleId="Footer">
    <w:name w:val="footer"/>
    <w:basedOn w:val="Normal"/>
    <w:link w:val="FooterChar"/>
    <w:uiPriority w:val="99"/>
    <w:unhideWhenUsed/>
    <w:rsid w:val="006A0EB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A0EBF"/>
  </w:style>
  <w:style w:type="table" w:styleId="TableGrid">
    <w:name w:val="Table Grid"/>
    <w:basedOn w:val="TableNormal"/>
    <w:uiPriority w:val="39"/>
    <w:rsid w:val="006A0E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F29A2"/>
    <w:rPr>
      <w:rFonts w:ascii="Arial" w:eastAsia="MS Gothic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8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FD6C7-CD9B-4AD2-922C-522B2BD65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大 土生</dc:creator>
  <cp:keywords/>
  <dc:description/>
  <cp:lastModifiedBy>Shanthi  Rajendran</cp:lastModifiedBy>
  <cp:revision>8</cp:revision>
  <dcterms:created xsi:type="dcterms:W3CDTF">2023-08-23T14:44:00Z</dcterms:created>
  <dcterms:modified xsi:type="dcterms:W3CDTF">2024-08-19T07:07:00Z</dcterms:modified>
</cp:coreProperties>
</file>